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90"/>
      </w:tblGrid>
      <w:tr w:rsidR="00290B68" w:rsidRPr="00290B68" w14:paraId="68DDCA78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A56342" w14:textId="74C13403" w:rsidR="00290B68" w:rsidRPr="00290B68" w:rsidRDefault="0028495B" w:rsidP="0028495B">
            <w:pPr>
              <w:rPr>
                <w:rFonts w:ascii="Times" w:hAnsi="Times"/>
                <w:lang w:val="en-US" w:eastAsia="en-US"/>
              </w:rPr>
            </w:pPr>
            <w:r>
              <w:rPr>
                <w:rFonts w:ascii="Times" w:hAnsi="Times"/>
                <w:lang w:val="en-US" w:eastAsia="en-US"/>
              </w:rPr>
              <w:t xml:space="preserve">The statistical analyses </w:t>
            </w:r>
            <w:bookmarkStart w:id="0" w:name="_GoBack"/>
            <w:bookmarkEnd w:id="0"/>
            <w:r>
              <w:rPr>
                <w:rFonts w:ascii="Times" w:hAnsi="Times"/>
                <w:lang w:val="en-US" w:eastAsia="en-US"/>
              </w:rPr>
              <w:t xml:space="preserve">were performed with </w:t>
            </w:r>
            <w:r w:rsidR="00290B68" w:rsidRPr="00290B68">
              <w:rPr>
                <w:rFonts w:ascii="Times" w:hAnsi="Times"/>
                <w:lang w:val="en-US" w:eastAsia="en-US"/>
              </w:rPr>
              <w:t xml:space="preserve">a series of generalized linear mixed models with permutations on the </w:t>
            </w:r>
            <w:r>
              <w:rPr>
                <w:rFonts w:ascii="Times" w:hAnsi="Times"/>
                <w:lang w:val="en-US" w:eastAsia="en-US"/>
              </w:rPr>
              <w:t xml:space="preserve">relevant </w:t>
            </w:r>
            <w:r w:rsidR="00290B68" w:rsidRPr="00290B68">
              <w:rPr>
                <w:rFonts w:ascii="Times" w:hAnsi="Times"/>
                <w:lang w:val="en-US" w:eastAsia="en-US"/>
              </w:rPr>
              <w:t>dataset</w:t>
            </w:r>
            <w:r>
              <w:rPr>
                <w:rFonts w:ascii="Times" w:hAnsi="Times"/>
                <w:lang w:val="en-US" w:eastAsia="en-US"/>
              </w:rPr>
              <w:t>s</w:t>
            </w:r>
            <w:r w:rsidR="00290B68" w:rsidRPr="00290B68">
              <w:rPr>
                <w:rFonts w:ascii="Times" w:hAnsi="Times"/>
                <w:lang w:val="en-US" w:eastAsia="en-US"/>
              </w:rPr>
              <w:t>.</w:t>
            </w:r>
          </w:p>
        </w:tc>
      </w:tr>
      <w:tr w:rsidR="00290B68" w:rsidRPr="00290B68" w14:paraId="54D25C5F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AD423A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252E9649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90"/>
      </w:tblGrid>
      <w:tr w:rsidR="00290B68" w:rsidRPr="00290B68" w14:paraId="75E55E74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4825F8" w14:textId="77777777" w:rsidR="00290B68" w:rsidRPr="00290B68" w:rsidRDefault="00290B68" w:rsidP="009939F1">
            <w:pPr>
              <w:rPr>
                <w:rFonts w:ascii="Times" w:hAnsi="Times"/>
                <w:lang w:val="en-US" w:eastAsia="en-US"/>
              </w:rPr>
            </w:pPr>
            <w:r w:rsidRPr="00290B68">
              <w:rPr>
                <w:rFonts w:ascii="Times" w:hAnsi="Times"/>
                <w:lang w:val="en-US" w:eastAsia="en-US"/>
              </w:rPr>
              <w:t>The reproductive modes are permuted randomly in each pair over 10000 simulations (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nboot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 xml:space="preserve"> parameter) to generate an empirical distribution of z-values. The observed z-value is then compared </w:t>
            </w:r>
            <w:r w:rsidR="009939F1">
              <w:rPr>
                <w:rFonts w:ascii="Times" w:hAnsi="Times"/>
                <w:lang w:val="en-US" w:eastAsia="en-US"/>
              </w:rPr>
              <w:t>with</w:t>
            </w:r>
            <w:r w:rsidRPr="00290B68">
              <w:rPr>
                <w:rFonts w:ascii="Times" w:hAnsi="Times"/>
                <w:lang w:val="en-US" w:eastAsia="en-US"/>
              </w:rPr>
              <w:t xml:space="preserve"> this distribution.</w:t>
            </w:r>
          </w:p>
        </w:tc>
      </w:tr>
      <w:tr w:rsidR="00290B68" w:rsidRPr="00290B68" w14:paraId="7D1EB879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656D4A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1E97FF42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p w14:paraId="48283FD9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290B68" w:rsidRPr="00290B68" w14:paraId="14EBDE15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263C80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37B38E77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290B68" w:rsidRPr="00290B68" w14:paraId="412213A9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6D45F7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  <w:tr w:rsidR="00290B68" w:rsidRPr="00290B68" w14:paraId="19B52721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5908D8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55AADC9A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00"/>
      </w:tblGrid>
      <w:tr w:rsidR="00290B68" w:rsidRPr="00290B68" w14:paraId="59321798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DDE1F4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r w:rsidRPr="00290B68">
              <w:rPr>
                <w:rFonts w:ascii="Times" w:hAnsi="Times"/>
                <w:lang w:val="en-US" w:eastAsia="en-US"/>
              </w:rPr>
              <w:t>library(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nlme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>); library(lme4);</w:t>
            </w:r>
            <w:r>
              <w:rPr>
                <w:rFonts w:ascii="Times" w:hAnsi="Times"/>
                <w:lang w:val="en-US" w:eastAsia="en-US"/>
              </w:rPr>
              <w:t xml:space="preserve"> </w:t>
            </w:r>
            <w:r w:rsidRPr="00290B68">
              <w:rPr>
                <w:rFonts w:ascii="Times" w:hAnsi="Times"/>
                <w:lang w:val="en-US" w:eastAsia="en-US"/>
              </w:rPr>
              <w:t>library(parallel)</w:t>
            </w:r>
          </w:p>
        </w:tc>
      </w:tr>
      <w:tr w:rsidR="00290B68" w:rsidRPr="00290B68" w14:paraId="6ED0AAA0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C006C5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562EAE17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290B68" w:rsidRPr="00290B68" w14:paraId="4FFCB779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D98CD5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  <w:tr w:rsidR="00290B68" w:rsidRPr="00290B68" w14:paraId="76AE535E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176C9B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18C12DEB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290B68" w:rsidRPr="00290B68" w14:paraId="3B58D4EF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0B5215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59ED9E7A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92"/>
      </w:tblGrid>
      <w:tr w:rsidR="00290B68" w:rsidRPr="00290B68" w14:paraId="02D2D9F9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E59D5E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proofErr w:type="spellStart"/>
            <w:proofErr w:type="gramStart"/>
            <w:r w:rsidRPr="00290B68">
              <w:rPr>
                <w:rFonts w:ascii="Times" w:hAnsi="Times"/>
                <w:lang w:val="en-US" w:eastAsia="en-US"/>
              </w:rPr>
              <w:t>nboot</w:t>
            </w:r>
            <w:proofErr w:type="spellEnd"/>
            <w:proofErr w:type="gramEnd"/>
            <w:r w:rsidRPr="00290B68">
              <w:rPr>
                <w:rFonts w:ascii="Times" w:hAnsi="Times"/>
                <w:lang w:val="en-US" w:eastAsia="en-US"/>
              </w:rPr>
              <w:t xml:space="preserve"> &lt;- 10000 # Number of permutations</w:t>
            </w:r>
          </w:p>
        </w:tc>
      </w:tr>
      <w:tr w:rsidR="00290B68" w:rsidRPr="00290B68" w14:paraId="2F3095CA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00C91F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75EF2399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71"/>
      </w:tblGrid>
      <w:tr w:rsidR="00290B68" w:rsidRPr="00290B68" w14:paraId="0B8D0C66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358DC7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proofErr w:type="gramStart"/>
            <w:r w:rsidRPr="00290B68">
              <w:rPr>
                <w:rFonts w:ascii="Times" w:hAnsi="Times"/>
                <w:lang w:val="en-US" w:eastAsia="en-US"/>
              </w:rPr>
              <w:t>variable</w:t>
            </w:r>
            <w:proofErr w:type="gramEnd"/>
            <w:r w:rsidRPr="00290B68">
              <w:rPr>
                <w:rFonts w:ascii="Times" w:hAnsi="Times"/>
                <w:lang w:val="en-US" w:eastAsia="en-US"/>
              </w:rPr>
              <w:t xml:space="preserve"> = "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host_spp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>" # Variable to be tested</w:t>
            </w:r>
          </w:p>
        </w:tc>
      </w:tr>
      <w:tr w:rsidR="00290B68" w:rsidRPr="00290B68" w14:paraId="43202D26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215755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4470D968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90"/>
      </w:tblGrid>
      <w:tr w:rsidR="00290B68" w:rsidRPr="00290B68" w14:paraId="1E1ED7D4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513303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r w:rsidRPr="00290B68">
              <w:rPr>
                <w:rFonts w:ascii="Times" w:hAnsi="Times"/>
                <w:lang w:val="en-US" w:eastAsia="en-US"/>
              </w:rPr>
              <w:t>####################################################</w:t>
            </w:r>
          </w:p>
        </w:tc>
      </w:tr>
      <w:tr w:rsidR="00290B68" w:rsidRPr="00290B68" w14:paraId="695F2B0E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4A9C69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030399CC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62"/>
      </w:tblGrid>
      <w:tr w:rsidR="00290B68" w:rsidRPr="00290B68" w14:paraId="1212877B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2FD531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r w:rsidRPr="00290B68">
              <w:rPr>
                <w:rFonts w:ascii="Times" w:hAnsi="Times"/>
                <w:lang w:val="en-US" w:eastAsia="en-US"/>
              </w:rPr>
              <w:t xml:space="preserve"># Randomize the mode (sex, 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asex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>) within a genus</w:t>
            </w:r>
          </w:p>
        </w:tc>
      </w:tr>
      <w:tr w:rsidR="00290B68" w:rsidRPr="00290B68" w14:paraId="2D7F9A3B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E43985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134C871A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96"/>
      </w:tblGrid>
      <w:tr w:rsidR="00290B68" w:rsidRPr="00290B68" w14:paraId="4959E5F2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E7B6BA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proofErr w:type="spellStart"/>
            <w:proofErr w:type="gramStart"/>
            <w:r w:rsidRPr="00290B68">
              <w:rPr>
                <w:rFonts w:ascii="Times" w:hAnsi="Times"/>
                <w:lang w:val="en-US" w:eastAsia="en-US"/>
              </w:rPr>
              <w:t>n</w:t>
            </w:r>
            <w:proofErr w:type="gramEnd"/>
            <w:r w:rsidRPr="00290B68">
              <w:rPr>
                <w:rFonts w:ascii="Times" w:hAnsi="Times"/>
                <w:lang w:val="en-US" w:eastAsia="en-US"/>
              </w:rPr>
              <w:t>.pairs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 xml:space="preserve"> &lt;- length(levels(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data$pair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>)) # number of genera</w:t>
            </w:r>
          </w:p>
        </w:tc>
      </w:tr>
      <w:tr w:rsidR="00290B68" w:rsidRPr="00290B68" w14:paraId="171D51FA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D74FCE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5ADEA9E1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28"/>
      </w:tblGrid>
      <w:tr w:rsidR="00290B68" w:rsidRPr="00290B68" w14:paraId="3637086E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27F036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proofErr w:type="spellStart"/>
            <w:proofErr w:type="gramStart"/>
            <w:r w:rsidRPr="00290B68">
              <w:rPr>
                <w:rFonts w:ascii="Times" w:hAnsi="Times"/>
                <w:lang w:val="en-US" w:eastAsia="en-US"/>
              </w:rPr>
              <w:t>l</w:t>
            </w:r>
            <w:proofErr w:type="gramEnd"/>
            <w:r w:rsidRPr="00290B68">
              <w:rPr>
                <w:rFonts w:ascii="Times" w:hAnsi="Times"/>
                <w:lang w:val="en-US" w:eastAsia="en-US"/>
              </w:rPr>
              <w:t>.genus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 xml:space="preserve"> &lt;- 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as.vector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>(table(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data$pair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>)) #list w/ number of species per genus</w:t>
            </w:r>
          </w:p>
        </w:tc>
      </w:tr>
      <w:tr w:rsidR="00290B68" w:rsidRPr="00290B68" w14:paraId="7A3E0B41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4B425E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3942A73D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84"/>
      </w:tblGrid>
      <w:tr w:rsidR="00290B68" w:rsidRPr="00290B68" w14:paraId="765BD954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1694EB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proofErr w:type="spellStart"/>
            <w:proofErr w:type="gramStart"/>
            <w:r w:rsidRPr="00290B68">
              <w:rPr>
                <w:rFonts w:ascii="Times" w:hAnsi="Times"/>
                <w:lang w:val="en-US" w:eastAsia="en-US"/>
              </w:rPr>
              <w:t>fmla</w:t>
            </w:r>
            <w:proofErr w:type="spellEnd"/>
            <w:proofErr w:type="gramEnd"/>
            <w:r w:rsidRPr="00290B68">
              <w:rPr>
                <w:rFonts w:ascii="Times" w:hAnsi="Times"/>
                <w:lang w:val="en-US" w:eastAsia="en-US"/>
              </w:rPr>
              <w:t xml:space="preserve"> &lt;- 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as.formula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>(paste(variable,"~ mode + (1|genus/pair)",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sep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>=" "))</w:t>
            </w:r>
          </w:p>
        </w:tc>
      </w:tr>
      <w:tr w:rsidR="00290B68" w:rsidRPr="00290B68" w14:paraId="62C29255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AD632D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5D74B0AD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64"/>
      </w:tblGrid>
      <w:tr w:rsidR="00290B68" w:rsidRPr="00290B68" w14:paraId="12ECB00F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AAC8F8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proofErr w:type="spellStart"/>
            <w:proofErr w:type="gramStart"/>
            <w:r w:rsidRPr="00290B68">
              <w:rPr>
                <w:rFonts w:ascii="Times" w:hAnsi="Times"/>
                <w:lang w:val="en-US" w:eastAsia="en-US"/>
              </w:rPr>
              <w:t>m</w:t>
            </w:r>
            <w:proofErr w:type="gramEnd"/>
            <w:r w:rsidRPr="00290B68">
              <w:rPr>
                <w:rFonts w:ascii="Times" w:hAnsi="Times"/>
                <w:lang w:val="en-US" w:eastAsia="en-US"/>
              </w:rPr>
              <w:t>_host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 xml:space="preserve"> &lt;- 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glmer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>(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fmla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 xml:space="preserve">, data = 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data,family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 xml:space="preserve"> = "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poisson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>")</w:t>
            </w:r>
          </w:p>
        </w:tc>
      </w:tr>
      <w:tr w:rsidR="00290B68" w:rsidRPr="00290B68" w14:paraId="1008BE84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2ADA63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3A818A6C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49"/>
      </w:tblGrid>
      <w:tr w:rsidR="00290B68" w:rsidRPr="00290B68" w14:paraId="4A25051F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A81B1E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proofErr w:type="spellStart"/>
            <w:proofErr w:type="gramStart"/>
            <w:r w:rsidRPr="00290B68">
              <w:rPr>
                <w:rFonts w:ascii="Times" w:hAnsi="Times"/>
                <w:lang w:val="en-US" w:eastAsia="en-US"/>
              </w:rPr>
              <w:t>zobs</w:t>
            </w:r>
            <w:proofErr w:type="spellEnd"/>
            <w:proofErr w:type="gramEnd"/>
            <w:r w:rsidRPr="00290B68">
              <w:rPr>
                <w:rFonts w:ascii="Times" w:hAnsi="Times"/>
                <w:lang w:val="en-US" w:eastAsia="en-US"/>
              </w:rPr>
              <w:t xml:space="preserve"> &lt;- 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coef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>(summary(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m_host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>))[2, "z value"]</w:t>
            </w:r>
          </w:p>
        </w:tc>
      </w:tr>
      <w:tr w:rsidR="00290B68" w:rsidRPr="00290B68" w14:paraId="4F472FC8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424B16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7900EC9C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290B68" w:rsidRPr="00290B68" w14:paraId="21D9CC47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821E86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  <w:tr w:rsidR="00290B68" w:rsidRPr="00290B68" w14:paraId="01BC1A55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7E9237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284AD3E5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290B68" w:rsidRPr="00290B68" w14:paraId="478CB76E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AFC7B1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  <w:tr w:rsidR="00290B68" w:rsidRPr="00290B68" w14:paraId="66985635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65C08A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7D3014A1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6"/>
      </w:tblGrid>
      <w:tr w:rsidR="00290B68" w:rsidRPr="00290B68" w14:paraId="2E861BE2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945B7A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proofErr w:type="spellStart"/>
            <w:proofErr w:type="gramStart"/>
            <w:r w:rsidRPr="00290B68">
              <w:rPr>
                <w:rFonts w:ascii="Times" w:hAnsi="Times"/>
                <w:lang w:val="en-US" w:eastAsia="en-US"/>
              </w:rPr>
              <w:t>random</w:t>
            </w:r>
            <w:proofErr w:type="gramEnd"/>
            <w:r w:rsidRPr="00290B68">
              <w:rPr>
                <w:rFonts w:ascii="Times" w:hAnsi="Times"/>
                <w:lang w:val="en-US" w:eastAsia="en-US"/>
              </w:rPr>
              <w:t>_test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 xml:space="preserve"> &lt;- function(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x,y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 xml:space="preserve">) { #x: data, 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y:genus</w:t>
            </w:r>
            <w:proofErr w:type="spellEnd"/>
          </w:p>
        </w:tc>
      </w:tr>
      <w:tr w:rsidR="00290B68" w:rsidRPr="00290B68" w14:paraId="13F5F21F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E8684B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5D563FD0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290B68" w:rsidRPr="00290B68" w14:paraId="7D1D5A87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DB0360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  <w:tr w:rsidR="00290B68" w:rsidRPr="00290B68" w14:paraId="743A06AE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26F962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711F387E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95"/>
      </w:tblGrid>
      <w:tr w:rsidR="00290B68" w:rsidRPr="00290B68" w14:paraId="5804F22F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C74092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proofErr w:type="spellStart"/>
            <w:proofErr w:type="gramStart"/>
            <w:r w:rsidRPr="00290B68">
              <w:rPr>
                <w:rFonts w:ascii="Times" w:hAnsi="Times"/>
                <w:lang w:val="en-US" w:eastAsia="en-US"/>
              </w:rPr>
              <w:t>pair</w:t>
            </w:r>
            <w:proofErr w:type="gramEnd"/>
            <w:r w:rsidRPr="00290B68">
              <w:rPr>
                <w:rFonts w:ascii="Times" w:hAnsi="Times"/>
                <w:lang w:val="en-US" w:eastAsia="en-US"/>
              </w:rPr>
              <w:t>_name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 xml:space="preserve"> &lt;- subset(x, pair == y)$pair</w:t>
            </w:r>
          </w:p>
        </w:tc>
      </w:tr>
      <w:tr w:rsidR="00290B68" w:rsidRPr="00290B68" w14:paraId="39ECA938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CBEA69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47249279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28"/>
      </w:tblGrid>
      <w:tr w:rsidR="00290B68" w:rsidRPr="00290B68" w14:paraId="59CD2228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141096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proofErr w:type="spellStart"/>
            <w:proofErr w:type="gramStart"/>
            <w:r w:rsidRPr="00290B68">
              <w:rPr>
                <w:rFonts w:ascii="Times" w:hAnsi="Times"/>
                <w:lang w:val="en-US" w:eastAsia="en-US"/>
              </w:rPr>
              <w:t>species</w:t>
            </w:r>
            <w:proofErr w:type="gramEnd"/>
            <w:r w:rsidRPr="00290B68">
              <w:rPr>
                <w:rFonts w:ascii="Times" w:hAnsi="Times"/>
                <w:lang w:val="en-US" w:eastAsia="en-US"/>
              </w:rPr>
              <w:t>_name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 xml:space="preserve"> &lt;- subset(x, pair == y)$species</w:t>
            </w:r>
          </w:p>
        </w:tc>
      </w:tr>
      <w:tr w:rsidR="00290B68" w:rsidRPr="00290B68" w14:paraId="1229D5C9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A4464D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69FB4361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2"/>
      </w:tblGrid>
      <w:tr w:rsidR="00290B68" w:rsidRPr="00290B68" w14:paraId="3A256F69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54C564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proofErr w:type="spellStart"/>
            <w:proofErr w:type="gramStart"/>
            <w:r w:rsidRPr="00290B68">
              <w:rPr>
                <w:rFonts w:ascii="Times" w:hAnsi="Times"/>
                <w:lang w:val="en-US" w:eastAsia="en-US"/>
              </w:rPr>
              <w:t>var</w:t>
            </w:r>
            <w:proofErr w:type="spellEnd"/>
            <w:proofErr w:type="gramEnd"/>
            <w:r w:rsidRPr="00290B68">
              <w:rPr>
                <w:rFonts w:ascii="Times" w:hAnsi="Times"/>
                <w:lang w:val="en-US" w:eastAsia="en-US"/>
              </w:rPr>
              <w:t xml:space="preserve"> &lt;- subset(x, pair == y)[,variable]</w:t>
            </w:r>
          </w:p>
        </w:tc>
      </w:tr>
      <w:tr w:rsidR="00290B68" w:rsidRPr="00290B68" w14:paraId="4CB3CC9C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2FE011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28BD4DBF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06"/>
      </w:tblGrid>
      <w:tr w:rsidR="00290B68" w:rsidRPr="00290B68" w14:paraId="4FEACB85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5C6066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proofErr w:type="spellStart"/>
            <w:proofErr w:type="gramStart"/>
            <w:r w:rsidRPr="00290B68">
              <w:rPr>
                <w:rFonts w:ascii="Times" w:hAnsi="Times"/>
                <w:lang w:val="en-US" w:eastAsia="en-US"/>
              </w:rPr>
              <w:t>genus</w:t>
            </w:r>
            <w:proofErr w:type="gramEnd"/>
            <w:r w:rsidRPr="00290B68">
              <w:rPr>
                <w:rFonts w:ascii="Times" w:hAnsi="Times"/>
                <w:lang w:val="en-US" w:eastAsia="en-US"/>
              </w:rPr>
              <w:t>_name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 xml:space="preserve"> &lt;- subset(x, pair == y)$genus</w:t>
            </w:r>
          </w:p>
        </w:tc>
      </w:tr>
      <w:tr w:rsidR="00290B68" w:rsidRPr="00290B68" w14:paraId="631441F0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8E9C6F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1B327885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290B68" w:rsidRPr="00290B68" w14:paraId="7463040F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46421B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  <w:tr w:rsidR="00290B68" w:rsidRPr="00290B68" w14:paraId="2B1D9B05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9FB634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29D0D626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9"/>
      </w:tblGrid>
      <w:tr w:rsidR="00290B68" w:rsidRPr="00290B68" w14:paraId="5E0715C9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B446A5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r w:rsidRPr="00290B68">
              <w:rPr>
                <w:rFonts w:ascii="Times" w:hAnsi="Times"/>
                <w:lang w:val="en-US" w:eastAsia="en-US"/>
              </w:rPr>
              <w:t># Sample without replacement</w:t>
            </w:r>
          </w:p>
        </w:tc>
      </w:tr>
      <w:tr w:rsidR="00290B68" w:rsidRPr="00290B68" w14:paraId="154E0BB7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DBA4CC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6E242AA4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9"/>
      </w:tblGrid>
      <w:tr w:rsidR="00290B68" w:rsidRPr="00290B68" w14:paraId="0FBF4355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84DA7F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proofErr w:type="spellStart"/>
            <w:proofErr w:type="gramStart"/>
            <w:r w:rsidRPr="00290B68">
              <w:rPr>
                <w:rFonts w:ascii="Times" w:hAnsi="Times"/>
                <w:lang w:val="en-US" w:eastAsia="en-US"/>
              </w:rPr>
              <w:t>random</w:t>
            </w:r>
            <w:proofErr w:type="gramEnd"/>
            <w:r w:rsidRPr="00290B68">
              <w:rPr>
                <w:rFonts w:ascii="Times" w:hAnsi="Times"/>
                <w:lang w:val="en-US" w:eastAsia="en-US"/>
              </w:rPr>
              <w:t>_mode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 xml:space="preserve"> &lt;- sample(subset(x, pair == y)$mode)</w:t>
            </w:r>
          </w:p>
        </w:tc>
      </w:tr>
      <w:tr w:rsidR="00290B68" w:rsidRPr="00290B68" w14:paraId="4BF918EF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86DDD5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2E3E5986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290B68" w:rsidRPr="00290B68" w14:paraId="14EF0FB1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FD3536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  <w:tr w:rsidR="00290B68" w:rsidRPr="00290B68" w14:paraId="6C8E9E78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39C02F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366241CD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33"/>
      </w:tblGrid>
      <w:tr w:rsidR="00290B68" w:rsidRPr="00290B68" w14:paraId="2F0852BC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833800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r w:rsidRPr="00290B68">
              <w:rPr>
                <w:rFonts w:ascii="Times" w:hAnsi="Times"/>
                <w:lang w:val="en-US" w:eastAsia="en-US"/>
              </w:rPr>
              <w:t># Return a partial data frame (for each genus)</w:t>
            </w:r>
          </w:p>
        </w:tc>
      </w:tr>
      <w:tr w:rsidR="00290B68" w:rsidRPr="00290B68" w14:paraId="4D3DBF6D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5ABE27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54E589BE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51"/>
      </w:tblGrid>
      <w:tr w:rsidR="00290B68" w:rsidRPr="00290B68" w14:paraId="74D93B7E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E2335D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proofErr w:type="gramStart"/>
            <w:r w:rsidRPr="00290B68">
              <w:rPr>
                <w:rFonts w:ascii="Times" w:hAnsi="Times"/>
                <w:lang w:val="en-US" w:eastAsia="en-US"/>
              </w:rPr>
              <w:t>return</w:t>
            </w:r>
            <w:proofErr w:type="gramEnd"/>
            <w:r w:rsidRPr="00290B68">
              <w:rPr>
                <w:rFonts w:ascii="Times" w:hAnsi="Times"/>
                <w:lang w:val="en-US" w:eastAsia="en-US"/>
              </w:rPr>
              <w:t>(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data.frame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>(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pair_name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 xml:space="preserve">, 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genus_name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 xml:space="preserve">, 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species_name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 xml:space="preserve">, 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var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 xml:space="preserve">, 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random_mode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 xml:space="preserve">)) </w:t>
            </w:r>
          </w:p>
        </w:tc>
      </w:tr>
      <w:tr w:rsidR="00290B68" w:rsidRPr="00290B68" w14:paraId="52CA5555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CC4044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3738758C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"/>
      </w:tblGrid>
      <w:tr w:rsidR="00290B68" w:rsidRPr="00290B68" w14:paraId="4DDB6583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024345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r w:rsidRPr="00290B68">
              <w:rPr>
                <w:rFonts w:ascii="Times" w:hAnsi="Times"/>
                <w:lang w:val="en-US" w:eastAsia="en-US"/>
              </w:rPr>
              <w:t>}</w:t>
            </w:r>
          </w:p>
        </w:tc>
      </w:tr>
      <w:tr w:rsidR="00290B68" w:rsidRPr="00290B68" w14:paraId="4060AE37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D23C50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58085636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290B68" w:rsidRPr="00290B68" w14:paraId="7E4A0482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E0347A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  <w:tr w:rsidR="00290B68" w:rsidRPr="00290B68" w14:paraId="10098E79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9BE769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59AB7E04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90"/>
      </w:tblGrid>
      <w:tr w:rsidR="00290B68" w:rsidRPr="00290B68" w14:paraId="72C46EE8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0E32ED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r w:rsidRPr="00290B68">
              <w:rPr>
                <w:rFonts w:ascii="Times" w:hAnsi="Times"/>
                <w:lang w:val="en-US" w:eastAsia="en-US"/>
              </w:rPr>
              <w:t>####################################################</w:t>
            </w:r>
          </w:p>
        </w:tc>
      </w:tr>
      <w:tr w:rsidR="00290B68" w:rsidRPr="00290B68" w14:paraId="46B150D4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DFBF0D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1B76BFA4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51"/>
      </w:tblGrid>
      <w:tr w:rsidR="00290B68" w:rsidRPr="00290B68" w14:paraId="3F1D2D55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A2BC43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r w:rsidRPr="00290B68">
              <w:rPr>
                <w:rFonts w:ascii="Times" w:hAnsi="Times"/>
                <w:lang w:val="en-US" w:eastAsia="en-US"/>
              </w:rPr>
              <w:t xml:space="preserve"># For each genus, run the 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random_</w:t>
            </w:r>
            <w:proofErr w:type="gramStart"/>
            <w:r w:rsidRPr="00290B68">
              <w:rPr>
                <w:rFonts w:ascii="Times" w:hAnsi="Times"/>
                <w:lang w:val="en-US" w:eastAsia="en-US"/>
              </w:rPr>
              <w:t>test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>(</w:t>
            </w:r>
            <w:proofErr w:type="gramEnd"/>
            <w:r w:rsidRPr="00290B68">
              <w:rPr>
                <w:rFonts w:ascii="Times" w:hAnsi="Times"/>
                <w:lang w:val="en-US" w:eastAsia="en-US"/>
              </w:rPr>
              <w:t>) function.</w:t>
            </w:r>
          </w:p>
        </w:tc>
      </w:tr>
      <w:tr w:rsidR="00290B68" w:rsidRPr="00290B68" w14:paraId="6A2F9F25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60EB4C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3FF934CB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290B68" w:rsidRPr="00290B68" w14:paraId="68D96925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6B2E3B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  <w:tr w:rsidR="00290B68" w:rsidRPr="00290B68" w14:paraId="59DFA81A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A396DE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7440C52F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89"/>
      </w:tblGrid>
      <w:tr w:rsidR="00290B68" w:rsidRPr="00290B68" w14:paraId="7C955566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D990CF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proofErr w:type="spellStart"/>
            <w:proofErr w:type="gramStart"/>
            <w:r w:rsidRPr="00290B68">
              <w:rPr>
                <w:rFonts w:ascii="Times" w:hAnsi="Times"/>
                <w:lang w:val="en-US" w:eastAsia="en-US"/>
              </w:rPr>
              <w:t>zval</w:t>
            </w:r>
            <w:proofErr w:type="gramEnd"/>
            <w:r w:rsidRPr="00290B68">
              <w:rPr>
                <w:rFonts w:ascii="Times" w:hAnsi="Times"/>
                <w:lang w:val="en-US" w:eastAsia="en-US"/>
              </w:rPr>
              <w:t>_model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 xml:space="preserve"> &lt;- function(data, 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n.pairs,count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>=F){</w:t>
            </w:r>
          </w:p>
        </w:tc>
      </w:tr>
      <w:tr w:rsidR="00290B68" w:rsidRPr="00290B68" w14:paraId="21FD85B1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FA222B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15FEA860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290B68" w:rsidRPr="00290B68" w14:paraId="1B42D0EF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8E32E1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  <w:tr w:rsidR="00290B68" w:rsidRPr="00290B68" w14:paraId="1D85FAEB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562994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37F7CF6E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8"/>
      </w:tblGrid>
      <w:tr w:rsidR="00290B68" w:rsidRPr="00290B68" w14:paraId="24E19D24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DD826F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r w:rsidRPr="00290B68">
              <w:rPr>
                <w:rFonts w:ascii="Times" w:hAnsi="Times"/>
                <w:lang w:val="en-US" w:eastAsia="en-US"/>
              </w:rPr>
              <w:t># Complete data frame initialization.</w:t>
            </w:r>
          </w:p>
        </w:tc>
      </w:tr>
      <w:tr w:rsidR="00290B68" w:rsidRPr="00290B68" w14:paraId="4A016E5E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56261F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33F3F6C6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60"/>
      </w:tblGrid>
      <w:tr w:rsidR="00290B68" w:rsidRPr="00290B68" w14:paraId="377F9107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4ECF9D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proofErr w:type="spellStart"/>
            <w:proofErr w:type="gramStart"/>
            <w:r w:rsidRPr="00290B68">
              <w:rPr>
                <w:rFonts w:ascii="Times" w:hAnsi="Times"/>
                <w:lang w:val="en-US" w:eastAsia="en-US"/>
              </w:rPr>
              <w:t>ref.distri</w:t>
            </w:r>
            <w:proofErr w:type="spellEnd"/>
            <w:proofErr w:type="gramEnd"/>
            <w:r w:rsidRPr="00290B68">
              <w:rPr>
                <w:rFonts w:ascii="Times" w:hAnsi="Times"/>
                <w:lang w:val="en-US" w:eastAsia="en-US"/>
              </w:rPr>
              <w:t xml:space="preserve"> &lt;- 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data.frame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>(x= character(0), y= character(0), z = character(0))</w:t>
            </w:r>
          </w:p>
        </w:tc>
      </w:tr>
      <w:tr w:rsidR="00290B68" w:rsidRPr="00290B68" w14:paraId="6ED84FE7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EB8EF6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7B7E3744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290B68" w:rsidRPr="00290B68" w14:paraId="12282CC1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1B30B4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  <w:tr w:rsidR="00290B68" w:rsidRPr="00290B68" w14:paraId="6694CDFF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49A6E8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75AFA6EB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9"/>
      </w:tblGrid>
      <w:tr w:rsidR="00290B68" w:rsidRPr="00290B68" w14:paraId="13451EC6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A38C2A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proofErr w:type="gramStart"/>
            <w:r w:rsidRPr="00290B68">
              <w:rPr>
                <w:rFonts w:ascii="Times" w:hAnsi="Times"/>
                <w:lang w:val="en-US" w:eastAsia="en-US"/>
              </w:rPr>
              <w:t>for</w:t>
            </w:r>
            <w:proofErr w:type="gramEnd"/>
            <w:r w:rsidRPr="00290B68">
              <w:rPr>
                <w:rFonts w:ascii="Times" w:hAnsi="Times"/>
                <w:lang w:val="en-US" w:eastAsia="en-US"/>
              </w:rPr>
              <w:t xml:space="preserve"> (t in 1:n.pairs) {</w:t>
            </w:r>
          </w:p>
        </w:tc>
      </w:tr>
      <w:tr w:rsidR="00290B68" w:rsidRPr="00290B68" w14:paraId="4C678B13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BA3A9D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3B4F4346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290B68" w:rsidRPr="00290B68" w14:paraId="7DDAAB77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D4B96E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  <w:tr w:rsidR="00290B68" w:rsidRPr="00290B68" w14:paraId="5EC7191B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F0F3D5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171AFBC6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51"/>
      </w:tblGrid>
      <w:tr w:rsidR="00290B68" w:rsidRPr="00290B68" w14:paraId="1B0A1B93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39A20A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r w:rsidRPr="00290B68">
              <w:rPr>
                <w:rFonts w:ascii="Times" w:hAnsi="Times"/>
                <w:lang w:val="en-US" w:eastAsia="en-US"/>
              </w:rPr>
              <w:t># Sub data frame (for each genus).</w:t>
            </w:r>
          </w:p>
        </w:tc>
      </w:tr>
      <w:tr w:rsidR="00290B68" w:rsidRPr="00290B68" w14:paraId="73606441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D083E2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53F31077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81"/>
      </w:tblGrid>
      <w:tr w:rsidR="00290B68" w:rsidRPr="00290B68" w14:paraId="52D344CF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CB9300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proofErr w:type="spellStart"/>
            <w:proofErr w:type="gramStart"/>
            <w:r w:rsidRPr="00290B68">
              <w:rPr>
                <w:rFonts w:ascii="Times" w:hAnsi="Times"/>
                <w:lang w:val="en-US" w:eastAsia="en-US"/>
              </w:rPr>
              <w:lastRenderedPageBreak/>
              <w:t>part</w:t>
            </w:r>
            <w:proofErr w:type="gramEnd"/>
            <w:r w:rsidRPr="00290B68">
              <w:rPr>
                <w:rFonts w:ascii="Times" w:hAnsi="Times"/>
                <w:lang w:val="en-US" w:eastAsia="en-US"/>
              </w:rPr>
              <w:t>_distri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 xml:space="preserve"> &lt;- 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random_test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>(data, levels(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data$pair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>)[t])</w:t>
            </w:r>
          </w:p>
        </w:tc>
      </w:tr>
      <w:tr w:rsidR="00290B68" w:rsidRPr="00290B68" w14:paraId="3C8E1CE3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03A2ED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32F7128C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290B68" w:rsidRPr="00290B68" w14:paraId="54DABA17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8F55C8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  <w:tr w:rsidR="00290B68" w:rsidRPr="00290B68" w14:paraId="3B05A4F8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21D56D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629686EC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84"/>
      </w:tblGrid>
      <w:tr w:rsidR="00290B68" w:rsidRPr="00290B68" w14:paraId="2A1E6559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C2FADA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r w:rsidRPr="00290B68">
              <w:rPr>
                <w:rFonts w:ascii="Times" w:hAnsi="Times"/>
                <w:lang w:val="en-US" w:eastAsia="en-US"/>
              </w:rPr>
              <w:t># Concatenation of each sub data frames.</w:t>
            </w:r>
          </w:p>
        </w:tc>
      </w:tr>
      <w:tr w:rsidR="00290B68" w:rsidRPr="00290B68" w14:paraId="3128890F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22CD3D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7B1ECD80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14"/>
      </w:tblGrid>
      <w:tr w:rsidR="00290B68" w:rsidRPr="00290B68" w14:paraId="18C70F9F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BEAB86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proofErr w:type="spellStart"/>
            <w:proofErr w:type="gramStart"/>
            <w:r w:rsidRPr="00290B68">
              <w:rPr>
                <w:rFonts w:ascii="Times" w:hAnsi="Times"/>
                <w:lang w:val="en-US" w:eastAsia="en-US"/>
              </w:rPr>
              <w:t>ref.distri</w:t>
            </w:r>
            <w:proofErr w:type="spellEnd"/>
            <w:proofErr w:type="gramEnd"/>
            <w:r w:rsidRPr="00290B68">
              <w:rPr>
                <w:rFonts w:ascii="Times" w:hAnsi="Times"/>
                <w:lang w:val="en-US" w:eastAsia="en-US"/>
              </w:rPr>
              <w:t xml:space="preserve"> &lt;- 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rbind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>(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ref.distri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 xml:space="preserve">, 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part_distri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>)</w:t>
            </w:r>
          </w:p>
        </w:tc>
      </w:tr>
      <w:tr w:rsidR="00290B68" w:rsidRPr="00290B68" w14:paraId="7E07F03C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AEF55E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11982CE1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"/>
      </w:tblGrid>
      <w:tr w:rsidR="00290B68" w:rsidRPr="00290B68" w14:paraId="5C267683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FE699D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r w:rsidRPr="00290B68">
              <w:rPr>
                <w:rFonts w:ascii="Times" w:hAnsi="Times"/>
                <w:lang w:val="en-US" w:eastAsia="en-US"/>
              </w:rPr>
              <w:t>}</w:t>
            </w:r>
          </w:p>
        </w:tc>
      </w:tr>
      <w:tr w:rsidR="00290B68" w:rsidRPr="00290B68" w14:paraId="14A73E2A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9D6E8F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6F089F68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290B68" w:rsidRPr="00290B68" w14:paraId="5BB2D1B5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D843EE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  <w:tr w:rsidR="00290B68" w:rsidRPr="00290B68" w14:paraId="5D68A353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23FB32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124E923A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5"/>
      </w:tblGrid>
      <w:tr w:rsidR="00290B68" w:rsidRPr="00290B68" w14:paraId="71787D27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4C8433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r w:rsidRPr="00290B68">
              <w:rPr>
                <w:rFonts w:ascii="Times" w:hAnsi="Times"/>
                <w:lang w:val="en-US" w:eastAsia="en-US"/>
              </w:rPr>
              <w:t>#</w:t>
            </w:r>
            <w:proofErr w:type="gramStart"/>
            <w:r w:rsidRPr="00290B68">
              <w:rPr>
                <w:rFonts w:ascii="Times" w:hAnsi="Times"/>
                <w:lang w:val="en-US" w:eastAsia="en-US"/>
              </w:rPr>
              <w:t>print</w:t>
            </w:r>
            <w:proofErr w:type="gramEnd"/>
            <w:r w:rsidRPr="00290B68">
              <w:rPr>
                <w:rFonts w:ascii="Times" w:hAnsi="Times"/>
                <w:lang w:val="en-US" w:eastAsia="en-US"/>
              </w:rPr>
              <w:t>(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ref.distri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>)</w:t>
            </w:r>
          </w:p>
        </w:tc>
      </w:tr>
      <w:tr w:rsidR="00290B68" w:rsidRPr="00290B68" w14:paraId="0B962EE2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663F46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1B914E66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290B68" w:rsidRPr="00290B68" w14:paraId="3B31A821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795EAC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  <w:tr w:rsidR="00290B68" w:rsidRPr="00290B68" w14:paraId="0D68D91C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0BC3F0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0A5DB1A9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3"/>
      </w:tblGrid>
      <w:tr w:rsidR="00290B68" w:rsidRPr="00290B68" w14:paraId="7B110454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75537F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r w:rsidRPr="00290B68">
              <w:rPr>
                <w:rFonts w:ascii="Times" w:hAnsi="Times"/>
                <w:lang w:val="en-US" w:eastAsia="en-US"/>
              </w:rPr>
              <w:t># Model</w:t>
            </w:r>
          </w:p>
        </w:tc>
      </w:tr>
      <w:tr w:rsidR="00290B68" w:rsidRPr="00290B68" w14:paraId="694D85F1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DFF882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5E184BE9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6"/>
      </w:tblGrid>
      <w:tr w:rsidR="00290B68" w:rsidRPr="00290B68" w14:paraId="59E0A840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250FEB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proofErr w:type="gramStart"/>
            <w:r w:rsidRPr="00290B68">
              <w:rPr>
                <w:rFonts w:ascii="Times" w:hAnsi="Times"/>
                <w:lang w:val="en-US" w:eastAsia="en-US"/>
              </w:rPr>
              <w:t>if</w:t>
            </w:r>
            <w:proofErr w:type="gramEnd"/>
            <w:r w:rsidRPr="00290B68">
              <w:rPr>
                <w:rFonts w:ascii="Times" w:hAnsi="Times"/>
                <w:lang w:val="en-US" w:eastAsia="en-US"/>
              </w:rPr>
              <w:t>(count){</w:t>
            </w:r>
          </w:p>
        </w:tc>
      </w:tr>
      <w:tr w:rsidR="00290B68" w:rsidRPr="00290B68" w14:paraId="0D4F2EAF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A37F16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31BEB230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18"/>
      </w:tblGrid>
      <w:tr w:rsidR="00290B68" w:rsidRPr="00290B68" w14:paraId="0E25B900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C6A144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proofErr w:type="gramStart"/>
            <w:r w:rsidRPr="00290B68">
              <w:rPr>
                <w:rFonts w:ascii="Times" w:hAnsi="Times"/>
                <w:lang w:val="en-US" w:eastAsia="en-US"/>
              </w:rPr>
              <w:t>m1</w:t>
            </w:r>
            <w:proofErr w:type="gramEnd"/>
            <w:r w:rsidRPr="00290B68">
              <w:rPr>
                <w:rFonts w:ascii="Times" w:hAnsi="Times"/>
                <w:lang w:val="en-US" w:eastAsia="en-US"/>
              </w:rPr>
              <w:t xml:space="preserve"> &lt;- 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glmer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>(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var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 xml:space="preserve"> ~ 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random_mode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 xml:space="preserve"> + (1|genus_name/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pair_name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 xml:space="preserve">), data = 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ref.distri,family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 xml:space="preserve"> = "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poisson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>")</w:t>
            </w:r>
          </w:p>
        </w:tc>
      </w:tr>
      <w:tr w:rsidR="00290B68" w:rsidRPr="00290B68" w14:paraId="4B9E77B8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36DBE3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1963A909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5"/>
      </w:tblGrid>
      <w:tr w:rsidR="00290B68" w:rsidRPr="00290B68" w14:paraId="1F63DA4F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5873EC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proofErr w:type="spellStart"/>
            <w:proofErr w:type="gramStart"/>
            <w:r w:rsidRPr="00290B68">
              <w:rPr>
                <w:rFonts w:ascii="Times" w:hAnsi="Times"/>
                <w:lang w:val="en-US" w:eastAsia="en-US"/>
              </w:rPr>
              <w:t>st</w:t>
            </w:r>
            <w:proofErr w:type="spellEnd"/>
            <w:proofErr w:type="gramEnd"/>
            <w:r w:rsidRPr="00290B68">
              <w:rPr>
                <w:rFonts w:ascii="Times" w:hAnsi="Times"/>
                <w:lang w:val="en-US" w:eastAsia="en-US"/>
              </w:rPr>
              <w:t xml:space="preserve"> &lt;- "z"</w:t>
            </w:r>
          </w:p>
        </w:tc>
      </w:tr>
      <w:tr w:rsidR="00290B68" w:rsidRPr="00290B68" w14:paraId="1FD6C237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BADDAB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0CE56A56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3"/>
      </w:tblGrid>
      <w:tr w:rsidR="00290B68" w:rsidRPr="00290B68" w14:paraId="55761860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2D1B1D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r w:rsidRPr="00290B68">
              <w:rPr>
                <w:rFonts w:ascii="Times" w:hAnsi="Times"/>
                <w:lang w:val="en-US" w:eastAsia="en-US"/>
              </w:rPr>
              <w:t xml:space="preserve">} </w:t>
            </w:r>
            <w:proofErr w:type="gramStart"/>
            <w:r w:rsidRPr="00290B68">
              <w:rPr>
                <w:rFonts w:ascii="Times" w:hAnsi="Times"/>
                <w:lang w:val="en-US" w:eastAsia="en-US"/>
              </w:rPr>
              <w:t>else</w:t>
            </w:r>
            <w:proofErr w:type="gramEnd"/>
            <w:r w:rsidRPr="00290B68">
              <w:rPr>
                <w:rFonts w:ascii="Times" w:hAnsi="Times"/>
                <w:lang w:val="en-US" w:eastAsia="en-US"/>
              </w:rPr>
              <w:t>{</w:t>
            </w:r>
          </w:p>
        </w:tc>
      </w:tr>
      <w:tr w:rsidR="00290B68" w:rsidRPr="00290B68" w14:paraId="33907DAF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9209D8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493270B9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59"/>
      </w:tblGrid>
      <w:tr w:rsidR="00290B68" w:rsidRPr="00290B68" w14:paraId="467FF728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1B545B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proofErr w:type="gramStart"/>
            <w:r w:rsidRPr="00290B68">
              <w:rPr>
                <w:rFonts w:ascii="Times" w:hAnsi="Times"/>
                <w:lang w:val="en-US" w:eastAsia="en-US"/>
              </w:rPr>
              <w:t>m1</w:t>
            </w:r>
            <w:proofErr w:type="gramEnd"/>
            <w:r w:rsidRPr="00290B68">
              <w:rPr>
                <w:rFonts w:ascii="Times" w:hAnsi="Times"/>
                <w:lang w:val="en-US" w:eastAsia="en-US"/>
              </w:rPr>
              <w:t xml:space="preserve"> &lt;- 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lmer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>(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var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 xml:space="preserve"> ~ 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random_mode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 xml:space="preserve"> + (1|genus_name/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pair_name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 xml:space="preserve">), data = 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ref.distri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>)</w:t>
            </w:r>
          </w:p>
        </w:tc>
      </w:tr>
      <w:tr w:rsidR="00290B68" w:rsidRPr="00290B68" w14:paraId="5AD749AC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399A0A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103235BC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2"/>
      </w:tblGrid>
      <w:tr w:rsidR="00290B68" w:rsidRPr="00290B68" w14:paraId="60EBB818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443680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proofErr w:type="spellStart"/>
            <w:proofErr w:type="gramStart"/>
            <w:r w:rsidRPr="00290B68">
              <w:rPr>
                <w:rFonts w:ascii="Times" w:hAnsi="Times"/>
                <w:lang w:val="en-US" w:eastAsia="en-US"/>
              </w:rPr>
              <w:t>st</w:t>
            </w:r>
            <w:proofErr w:type="spellEnd"/>
            <w:proofErr w:type="gramEnd"/>
            <w:r w:rsidRPr="00290B68">
              <w:rPr>
                <w:rFonts w:ascii="Times" w:hAnsi="Times"/>
                <w:lang w:val="en-US" w:eastAsia="en-US"/>
              </w:rPr>
              <w:t xml:space="preserve"> &lt;- "t"</w:t>
            </w:r>
          </w:p>
        </w:tc>
      </w:tr>
      <w:tr w:rsidR="00290B68" w:rsidRPr="00290B68" w14:paraId="4DC16A45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026AA0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1016B35C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"/>
      </w:tblGrid>
      <w:tr w:rsidR="00290B68" w:rsidRPr="00290B68" w14:paraId="527AC860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EB7F2D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r w:rsidRPr="00290B68">
              <w:rPr>
                <w:rFonts w:ascii="Times" w:hAnsi="Times"/>
                <w:lang w:val="en-US" w:eastAsia="en-US"/>
              </w:rPr>
              <w:t>}</w:t>
            </w:r>
          </w:p>
        </w:tc>
      </w:tr>
      <w:tr w:rsidR="00290B68" w:rsidRPr="00290B68" w14:paraId="1D9CC252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65DB59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21D7873A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2"/>
      </w:tblGrid>
      <w:tr w:rsidR="00290B68" w:rsidRPr="00290B68" w14:paraId="0B607FFB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6B81D4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proofErr w:type="gramStart"/>
            <w:r w:rsidRPr="00290B68">
              <w:rPr>
                <w:rFonts w:ascii="Times" w:hAnsi="Times"/>
                <w:lang w:val="en-US" w:eastAsia="en-US"/>
              </w:rPr>
              <w:t>print</w:t>
            </w:r>
            <w:proofErr w:type="gramEnd"/>
            <w:r w:rsidRPr="00290B68">
              <w:rPr>
                <w:rFonts w:ascii="Times" w:hAnsi="Times"/>
                <w:lang w:val="en-US" w:eastAsia="en-US"/>
              </w:rPr>
              <w:t>(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coef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>(summary(m1)))</w:t>
            </w:r>
          </w:p>
        </w:tc>
      </w:tr>
      <w:tr w:rsidR="00290B68" w:rsidRPr="00290B68" w14:paraId="608C3ACF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1A6B1F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7EB8FA07" w14:textId="77777777" w:rsidR="00290B68" w:rsidRPr="00290B68" w:rsidRDefault="00290B68" w:rsidP="00290B68">
      <w:pPr>
        <w:rPr>
          <w:rFonts w:ascii="Times" w:hAnsi="Times"/>
          <w:vanish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35"/>
      </w:tblGrid>
      <w:tr w:rsidR="00290B68" w:rsidRPr="00290B68" w14:paraId="1875D2C2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5CCECA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  <w:proofErr w:type="gramStart"/>
            <w:r w:rsidRPr="00290B68">
              <w:rPr>
                <w:rFonts w:ascii="Times" w:hAnsi="Times"/>
                <w:lang w:val="en-US" w:eastAsia="en-US"/>
              </w:rPr>
              <w:t>return</w:t>
            </w:r>
            <w:proofErr w:type="gramEnd"/>
            <w:r w:rsidRPr="00290B68">
              <w:rPr>
                <w:rFonts w:ascii="Times" w:hAnsi="Times"/>
                <w:lang w:val="en-US" w:eastAsia="en-US"/>
              </w:rPr>
              <w:t>(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coef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>(summary(m1))[2, paste0(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st</w:t>
            </w:r>
            <w:proofErr w:type="spellEnd"/>
            <w:r w:rsidRPr="00290B68">
              <w:rPr>
                <w:rFonts w:ascii="Times" w:hAnsi="Times"/>
                <w:lang w:val="en-US" w:eastAsia="en-US"/>
              </w:rPr>
              <w:t xml:space="preserve">," value")]) # Return </w:t>
            </w:r>
            <w:proofErr w:type="spellStart"/>
            <w:r w:rsidRPr="00290B68">
              <w:rPr>
                <w:rFonts w:ascii="Times" w:hAnsi="Times"/>
                <w:lang w:val="en-US" w:eastAsia="en-US"/>
              </w:rPr>
              <w:t>zvalue</w:t>
            </w:r>
            <w:proofErr w:type="spellEnd"/>
          </w:p>
        </w:tc>
      </w:tr>
      <w:tr w:rsidR="00290B68" w:rsidRPr="00290B68" w14:paraId="0C7DE5ED" w14:textId="77777777" w:rsidTr="00290B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2318DE" w14:textId="77777777" w:rsidR="00290B68" w:rsidRPr="00290B68" w:rsidRDefault="00290B68" w:rsidP="00290B68">
            <w:pPr>
              <w:rPr>
                <w:rFonts w:ascii="Times" w:hAnsi="Times"/>
                <w:lang w:val="en-US" w:eastAsia="en-US"/>
              </w:rPr>
            </w:pPr>
          </w:p>
        </w:tc>
      </w:tr>
    </w:tbl>
    <w:p w14:paraId="54EA7084" w14:textId="77777777" w:rsidR="00702DFC" w:rsidRDefault="00290B68">
      <w:r w:rsidRPr="00290B68">
        <w:rPr>
          <w:rFonts w:ascii="Times" w:hAnsi="Times"/>
          <w:lang w:val="en-US" w:eastAsia="en-US"/>
        </w:rPr>
        <w:t>}</w:t>
      </w:r>
    </w:p>
    <w:sectPr w:rsidR="00702DFC" w:rsidSect="0067292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B68"/>
    <w:rsid w:val="0028495B"/>
    <w:rsid w:val="00290B68"/>
    <w:rsid w:val="00672920"/>
    <w:rsid w:val="00702DFC"/>
    <w:rsid w:val="009939F1"/>
    <w:rsid w:val="00EB1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EA07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Times New Roman"/>
      <w:sz w:val="20"/>
      <w:szCs w:val="20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1B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BD4"/>
    <w:rPr>
      <w:rFonts w:ascii="Lucida Grande" w:eastAsia="Times New Roman" w:hAnsi="Lucida Grande" w:cs="Lucida Grande"/>
      <w:sz w:val="18"/>
      <w:szCs w:val="18"/>
      <w:lang w:val="nl-NL" w:eastAsia="nl-NL"/>
    </w:rPr>
  </w:style>
  <w:style w:type="character" w:customStyle="1" w:styleId="pl-c">
    <w:name w:val="pl-c"/>
    <w:basedOn w:val="DefaultParagraphFont"/>
    <w:rsid w:val="00290B68"/>
  </w:style>
  <w:style w:type="character" w:customStyle="1" w:styleId="pl-smi">
    <w:name w:val="pl-smi"/>
    <w:basedOn w:val="DefaultParagraphFont"/>
    <w:rsid w:val="00290B68"/>
  </w:style>
  <w:style w:type="character" w:customStyle="1" w:styleId="pl-k">
    <w:name w:val="pl-k"/>
    <w:basedOn w:val="DefaultParagraphFont"/>
    <w:rsid w:val="00290B68"/>
  </w:style>
  <w:style w:type="character" w:customStyle="1" w:styleId="pl-s">
    <w:name w:val="pl-s"/>
    <w:basedOn w:val="DefaultParagraphFont"/>
    <w:rsid w:val="00290B68"/>
  </w:style>
  <w:style w:type="character" w:customStyle="1" w:styleId="pl-pds">
    <w:name w:val="pl-pds"/>
    <w:basedOn w:val="DefaultParagraphFont"/>
    <w:rsid w:val="00290B68"/>
  </w:style>
  <w:style w:type="character" w:customStyle="1" w:styleId="pl-v">
    <w:name w:val="pl-v"/>
    <w:basedOn w:val="DefaultParagraphFont"/>
    <w:rsid w:val="00290B68"/>
  </w:style>
  <w:style w:type="character" w:customStyle="1" w:styleId="pl-c1">
    <w:name w:val="pl-c1"/>
    <w:basedOn w:val="DefaultParagraphFont"/>
    <w:rsid w:val="00290B68"/>
  </w:style>
  <w:style w:type="character" w:customStyle="1" w:styleId="pl-en">
    <w:name w:val="pl-en"/>
    <w:basedOn w:val="DefaultParagraphFont"/>
    <w:rsid w:val="00290B6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Times New Roman"/>
      <w:sz w:val="20"/>
      <w:szCs w:val="20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1B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BD4"/>
    <w:rPr>
      <w:rFonts w:ascii="Lucida Grande" w:eastAsia="Times New Roman" w:hAnsi="Lucida Grande" w:cs="Lucida Grande"/>
      <w:sz w:val="18"/>
      <w:szCs w:val="18"/>
      <w:lang w:val="nl-NL" w:eastAsia="nl-NL"/>
    </w:rPr>
  </w:style>
  <w:style w:type="character" w:customStyle="1" w:styleId="pl-c">
    <w:name w:val="pl-c"/>
    <w:basedOn w:val="DefaultParagraphFont"/>
    <w:rsid w:val="00290B68"/>
  </w:style>
  <w:style w:type="character" w:customStyle="1" w:styleId="pl-smi">
    <w:name w:val="pl-smi"/>
    <w:basedOn w:val="DefaultParagraphFont"/>
    <w:rsid w:val="00290B68"/>
  </w:style>
  <w:style w:type="character" w:customStyle="1" w:styleId="pl-k">
    <w:name w:val="pl-k"/>
    <w:basedOn w:val="DefaultParagraphFont"/>
    <w:rsid w:val="00290B68"/>
  </w:style>
  <w:style w:type="character" w:customStyle="1" w:styleId="pl-s">
    <w:name w:val="pl-s"/>
    <w:basedOn w:val="DefaultParagraphFont"/>
    <w:rsid w:val="00290B68"/>
  </w:style>
  <w:style w:type="character" w:customStyle="1" w:styleId="pl-pds">
    <w:name w:val="pl-pds"/>
    <w:basedOn w:val="DefaultParagraphFont"/>
    <w:rsid w:val="00290B68"/>
  </w:style>
  <w:style w:type="character" w:customStyle="1" w:styleId="pl-v">
    <w:name w:val="pl-v"/>
    <w:basedOn w:val="DefaultParagraphFont"/>
    <w:rsid w:val="00290B68"/>
  </w:style>
  <w:style w:type="character" w:customStyle="1" w:styleId="pl-c1">
    <w:name w:val="pl-c1"/>
    <w:basedOn w:val="DefaultParagraphFont"/>
    <w:rsid w:val="00290B68"/>
  </w:style>
  <w:style w:type="character" w:customStyle="1" w:styleId="pl-en">
    <w:name w:val="pl-en"/>
    <w:basedOn w:val="DefaultParagraphFont"/>
    <w:rsid w:val="00290B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72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0</Words>
  <Characters>2001</Characters>
  <Application>Microsoft Macintosh Word</Application>
  <DocSecurity>0</DocSecurity>
  <Lines>16</Lines>
  <Paragraphs>4</Paragraphs>
  <ScaleCrop>false</ScaleCrop>
  <Company>DEE</Company>
  <LinksUpToDate>false</LinksUpToDate>
  <CharactersWithSpaces>2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er van der Kooi</dc:creator>
  <cp:keywords/>
  <dc:description/>
  <cp:lastModifiedBy>Casper van der Kooi</cp:lastModifiedBy>
  <cp:revision>3</cp:revision>
  <dcterms:created xsi:type="dcterms:W3CDTF">2017-08-09T14:29:00Z</dcterms:created>
  <dcterms:modified xsi:type="dcterms:W3CDTF">2017-09-11T15:09:00Z</dcterms:modified>
</cp:coreProperties>
</file>